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8D850" w14:textId="40441738" w:rsidR="00F74BE7" w:rsidRDefault="00F74BE7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91"/>
        <w:gridCol w:w="3394"/>
        <w:gridCol w:w="3480"/>
      </w:tblGrid>
      <w:tr w:rsidR="00F74BE7" w:rsidRPr="001118EE" w14:paraId="01E30C0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AF4B29" w14:textId="7FC450BE" w:rsidR="00F74BE7" w:rsidRPr="00F74BE7" w:rsidRDefault="00AD2738" w:rsidP="00F74BE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S2</w:t>
            </w:r>
            <w:r w:rsidR="00F74BE7" w:rsidRPr="00F74BE7">
              <w:rPr>
                <w:rFonts w:ascii="Arial" w:hAnsi="Arial" w:cs="Arial"/>
              </w:rPr>
              <w:t xml:space="preserve"> </w:t>
            </w:r>
            <w:r w:rsidR="00F74BE7" w:rsidRPr="00F74BE7">
              <w:rPr>
                <w:rFonts w:ascii="Arial" w:hAnsi="Arial" w:cs="Arial"/>
                <w:b w:val="0"/>
              </w:rPr>
              <w:t>siRNAs used in this study</w:t>
            </w:r>
          </w:p>
        </w:tc>
      </w:tr>
      <w:tr w:rsidR="00F74BE7" w:rsidRPr="001118EE" w14:paraId="2717EB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25CB5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</w:rPr>
              <w:t>s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B93FA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1118EE">
              <w:rPr>
                <w:rFonts w:ascii="Arial" w:hAnsi="Arial" w:cs="Arial"/>
              </w:rPr>
              <w:t>Sense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8B0EB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1118EE">
              <w:rPr>
                <w:rFonts w:ascii="Arial" w:hAnsi="Arial" w:cs="Arial"/>
              </w:rPr>
              <w:t>Antisense sequence</w:t>
            </w:r>
          </w:p>
        </w:tc>
      </w:tr>
      <w:tr w:rsidR="00F74BE7" w:rsidRPr="001118EE" w14:paraId="16D892E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BA4B67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PABPN1 #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BA7A8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GGCCUUAGAUGAGUCCCUAt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8B8776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AGGGACUCAUCUAAGGCCaa</w:t>
            </w:r>
            <w:proofErr w:type="spellEnd"/>
          </w:p>
        </w:tc>
      </w:tr>
      <w:tr w:rsidR="00F74BE7" w:rsidRPr="001118EE" w14:paraId="6AC977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87B9DA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PABPN1 #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F19A31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AGUCAACCGUGUUACCAUA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B513E8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AUGGUAACACGGUUGACUga</w:t>
            </w:r>
            <w:proofErr w:type="spellEnd"/>
          </w:p>
        </w:tc>
      </w:tr>
      <w:tr w:rsidR="00F74BE7" w:rsidRPr="001118EE" w14:paraId="3015EB5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F6BF9A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PAPα #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21434D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GCCUCGACUUGUCUAUGGA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1F97F9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CCAUAGACAAGUCGAGGCtg</w:t>
            </w:r>
            <w:proofErr w:type="spellEnd"/>
          </w:p>
        </w:tc>
      </w:tr>
      <w:tr w:rsidR="00F74BE7" w:rsidRPr="001118EE" w14:paraId="388D20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F37307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PAPα #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90B360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GUGCUGAUAUUGAUGCGUU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3E4FED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AACGCAUCAAUAUCAGCACct</w:t>
            </w:r>
            <w:proofErr w:type="spellEnd"/>
          </w:p>
        </w:tc>
      </w:tr>
      <w:tr w:rsidR="00F74BE7" w:rsidRPr="001118EE" w14:paraId="6185F36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143ED0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PAPγ #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BA7719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CAGCUUAAAUGGUUGUAGA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77C323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CUACAACCAUUUAAGCUGcg</w:t>
            </w:r>
            <w:proofErr w:type="spellEnd"/>
          </w:p>
        </w:tc>
      </w:tr>
      <w:tr w:rsidR="00F74BE7" w:rsidRPr="001118EE" w14:paraId="7CD9EB7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D685A9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PAPγ #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D291CA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CCAUAGAUGGGACUCCUAA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FD3B7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UAGGAGUCCCAUCUAUGGat</w:t>
            </w:r>
            <w:proofErr w:type="spellEnd"/>
          </w:p>
        </w:tc>
      </w:tr>
      <w:tr w:rsidR="00F74BE7" w:rsidRPr="001118EE" w14:paraId="088C6E5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2A57B2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RRP6 #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731511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GGAUCGAAGUAAAGUGACU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FBF901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AGUCACUUUACUUCGAUCCtt</w:t>
            </w:r>
            <w:proofErr w:type="spellEnd"/>
          </w:p>
        </w:tc>
      </w:tr>
      <w:tr w:rsidR="00F74BE7" w:rsidRPr="001118EE" w14:paraId="5CDA84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70A977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RRP6 #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21E8C4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GAGUAUGAUUUUUACCGAA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EB52F7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UCGGUAAAAAUCAUACUCat</w:t>
            </w:r>
            <w:proofErr w:type="spellEnd"/>
          </w:p>
        </w:tc>
      </w:tr>
      <w:tr w:rsidR="00F74BE7" w:rsidRPr="001118EE" w14:paraId="1AF5C4B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0E9AC1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DIS3 #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53AC1D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GGAGCAUUACUGAAAAGGAt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FEB1BF" w14:textId="77777777" w:rsidR="00F74BE7" w:rsidRPr="001118EE" w:rsidRDefault="00F74BE7" w:rsidP="00F74B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CCUUUUCAGUAAUGCUCCag</w:t>
            </w:r>
            <w:proofErr w:type="spellEnd"/>
          </w:p>
        </w:tc>
      </w:tr>
      <w:tr w:rsidR="00F74BE7" w:rsidRPr="001118EE" w14:paraId="556BA6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188F354" w14:textId="77777777" w:rsidR="00F74BE7" w:rsidRPr="001118EE" w:rsidRDefault="00F74BE7" w:rsidP="00F74BE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118EE">
              <w:rPr>
                <w:rFonts w:ascii="Arial" w:hAnsi="Arial" w:cs="Arial"/>
                <w:b w:val="0"/>
              </w:rPr>
              <w:t>DIS3 #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DEBBC99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CAAAAGCAAAGGAAUAGUAt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7AF26AE" w14:textId="77777777" w:rsidR="00F74BE7" w:rsidRPr="001118EE" w:rsidRDefault="00F74BE7" w:rsidP="00F74B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1118EE">
              <w:rPr>
                <w:rFonts w:ascii="Arial" w:hAnsi="Arial" w:cs="Arial"/>
              </w:rPr>
              <w:t>UACUAUUCCUUUGCUUUUGaa</w:t>
            </w:r>
            <w:proofErr w:type="spellEnd"/>
          </w:p>
        </w:tc>
      </w:tr>
    </w:tbl>
    <w:p w14:paraId="1DE5D693" w14:textId="77777777" w:rsidR="00F74BE7" w:rsidRPr="00F74BE7" w:rsidRDefault="00F74BE7" w:rsidP="001A34F5">
      <w:pPr>
        <w:rPr>
          <w:rFonts w:ascii="Arial" w:hAnsi="Arial" w:cs="Arial"/>
        </w:rPr>
      </w:pPr>
      <w:bookmarkStart w:id="0" w:name="_GoBack"/>
      <w:bookmarkEnd w:id="0"/>
    </w:p>
    <w:sectPr w:rsidR="00F74BE7" w:rsidRPr="00F74BE7" w:rsidSect="005F3B3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4EFB4" w14:textId="77777777" w:rsidR="009A602D" w:rsidRDefault="009A602D" w:rsidP="009A602D">
      <w:r>
        <w:separator/>
      </w:r>
    </w:p>
  </w:endnote>
  <w:endnote w:type="continuationSeparator" w:id="0">
    <w:p w14:paraId="7553B0B4" w14:textId="77777777" w:rsidR="009A602D" w:rsidRDefault="009A602D" w:rsidP="009A6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5A130" w14:textId="77777777" w:rsidR="009A602D" w:rsidRDefault="009A602D" w:rsidP="00A867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88B007" w14:textId="77777777" w:rsidR="009A602D" w:rsidRDefault="009A602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68B8D" w14:textId="77777777" w:rsidR="009A602D" w:rsidRDefault="009A602D" w:rsidP="00A867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273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D48B73" w14:textId="77777777" w:rsidR="009A602D" w:rsidRDefault="009A602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15F4C" w14:textId="77777777" w:rsidR="009A602D" w:rsidRDefault="009A602D" w:rsidP="009A602D">
      <w:r>
        <w:separator/>
      </w:r>
    </w:p>
  </w:footnote>
  <w:footnote w:type="continuationSeparator" w:id="0">
    <w:p w14:paraId="7CD9D07A" w14:textId="77777777" w:rsidR="009A602D" w:rsidRDefault="009A602D" w:rsidP="009A6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1E3"/>
    <w:rsid w:val="00087074"/>
    <w:rsid w:val="000B73E8"/>
    <w:rsid w:val="000C341B"/>
    <w:rsid w:val="001A34F5"/>
    <w:rsid w:val="00271550"/>
    <w:rsid w:val="0027304D"/>
    <w:rsid w:val="003901BB"/>
    <w:rsid w:val="004A507D"/>
    <w:rsid w:val="005001E3"/>
    <w:rsid w:val="00534C9A"/>
    <w:rsid w:val="005356BF"/>
    <w:rsid w:val="00542751"/>
    <w:rsid w:val="005545A4"/>
    <w:rsid w:val="00572A59"/>
    <w:rsid w:val="005C4335"/>
    <w:rsid w:val="005D5141"/>
    <w:rsid w:val="005F3B35"/>
    <w:rsid w:val="00685248"/>
    <w:rsid w:val="0069496C"/>
    <w:rsid w:val="006C1CEF"/>
    <w:rsid w:val="006E6EF7"/>
    <w:rsid w:val="00764F29"/>
    <w:rsid w:val="0078062D"/>
    <w:rsid w:val="00782F5C"/>
    <w:rsid w:val="007A16E1"/>
    <w:rsid w:val="007C34C0"/>
    <w:rsid w:val="007F1CFA"/>
    <w:rsid w:val="007F4D4C"/>
    <w:rsid w:val="00890EA0"/>
    <w:rsid w:val="00944D62"/>
    <w:rsid w:val="009579DF"/>
    <w:rsid w:val="0096133A"/>
    <w:rsid w:val="009A602D"/>
    <w:rsid w:val="009D3C37"/>
    <w:rsid w:val="00A0696E"/>
    <w:rsid w:val="00A42F8E"/>
    <w:rsid w:val="00A87A5A"/>
    <w:rsid w:val="00AD2738"/>
    <w:rsid w:val="00AE7453"/>
    <w:rsid w:val="00AF6BBA"/>
    <w:rsid w:val="00B1152C"/>
    <w:rsid w:val="00B62D85"/>
    <w:rsid w:val="00BA002E"/>
    <w:rsid w:val="00BF7921"/>
    <w:rsid w:val="00C04BE4"/>
    <w:rsid w:val="00C32FEB"/>
    <w:rsid w:val="00CA25C1"/>
    <w:rsid w:val="00CD4C81"/>
    <w:rsid w:val="00D005BB"/>
    <w:rsid w:val="00D17F6B"/>
    <w:rsid w:val="00D24BA7"/>
    <w:rsid w:val="00D55DE1"/>
    <w:rsid w:val="00D562C5"/>
    <w:rsid w:val="00E10785"/>
    <w:rsid w:val="00E15B77"/>
    <w:rsid w:val="00F168FF"/>
    <w:rsid w:val="00F431C3"/>
    <w:rsid w:val="00F63F04"/>
    <w:rsid w:val="00F7450E"/>
    <w:rsid w:val="00F74BE7"/>
    <w:rsid w:val="00F92566"/>
    <w:rsid w:val="00FA308A"/>
    <w:rsid w:val="00FB07AB"/>
    <w:rsid w:val="00FD62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2A49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4BE7"/>
    <w:rPr>
      <w:rFonts w:asciiTheme="minorHAnsi" w:eastAsiaTheme="minorHAnsi" w:hAnsi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6E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E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4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C9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C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C9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60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02D"/>
  </w:style>
  <w:style w:type="character" w:styleId="PageNumber">
    <w:name w:val="page number"/>
    <w:basedOn w:val="DefaultParagraphFont"/>
    <w:uiPriority w:val="99"/>
    <w:semiHidden/>
    <w:unhideWhenUsed/>
    <w:rsid w:val="009A60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C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4BE7"/>
    <w:rPr>
      <w:rFonts w:asciiTheme="minorHAnsi" w:eastAsiaTheme="minorHAnsi" w:hAnsi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6E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E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4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C9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C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C9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60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02D"/>
  </w:style>
  <w:style w:type="character" w:styleId="PageNumber">
    <w:name w:val="page number"/>
    <w:basedOn w:val="DefaultParagraphFont"/>
    <w:uiPriority w:val="99"/>
    <w:semiHidden/>
    <w:unhideWhenUsed/>
    <w:rsid w:val="009A6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6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9BC1F5-FD26-D641-A73F-37A2D456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8-06T20:44:00Z</dcterms:created>
  <dcterms:modified xsi:type="dcterms:W3CDTF">2013-08-06T20:52:00Z</dcterms:modified>
</cp:coreProperties>
</file>